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89E53" w14:textId="77777777" w:rsidR="00F05E17" w:rsidRPr="00FA6DD1" w:rsidRDefault="00F05E17" w:rsidP="00F05E17">
      <w:pPr>
        <w:widowControl/>
        <w:spacing w:line="276" w:lineRule="auto"/>
        <w:jc w:val="left"/>
        <w:rPr>
          <w:rFonts w:ascii="Roboto" w:eastAsia="宋体" w:hAnsi="Roboto" w:cs="宋体"/>
          <w:b/>
          <w:bCs/>
          <w:color w:val="000000"/>
        </w:rPr>
      </w:pPr>
      <w:r w:rsidRPr="00FA6DD1">
        <w:rPr>
          <w:rFonts w:ascii="Roboto" w:eastAsia="宋体" w:hAnsi="Roboto" w:cs="宋体" w:hint="eastAsia"/>
          <w:b/>
          <w:bCs/>
          <w:color w:val="000000"/>
        </w:rPr>
        <w:t>S1 Table</w:t>
      </w:r>
    </w:p>
    <w:p w14:paraId="527EB622" w14:textId="77777777" w:rsidR="00F05E17" w:rsidRPr="00FA6DD1" w:rsidRDefault="00F05E17" w:rsidP="00F05E17">
      <w:pPr>
        <w:widowControl/>
        <w:spacing w:line="276" w:lineRule="auto"/>
        <w:jc w:val="left"/>
        <w:rPr>
          <w:rFonts w:ascii="Roboto" w:eastAsia="宋体" w:hAnsi="Roboto" w:cs="宋体"/>
          <w:b/>
          <w:bCs/>
          <w:color w:val="000000"/>
        </w:rPr>
      </w:pPr>
      <w:r w:rsidRPr="00FA6DD1">
        <w:rPr>
          <w:rFonts w:ascii="Roboto" w:eastAsia="宋体" w:hAnsi="Roboto" w:cs="宋体"/>
          <w:b/>
          <w:bCs/>
          <w:color w:val="000000"/>
        </w:rPr>
        <w:t>Content of the Mock-Event Video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1876"/>
        <w:gridCol w:w="3283"/>
        <w:gridCol w:w="1983"/>
      </w:tblGrid>
      <w:tr w:rsidR="00F05E17" w:rsidRPr="00AE6306" w14:paraId="1348D98F" w14:textId="77777777" w:rsidTr="0072356E">
        <w:trPr>
          <w:trHeight w:val="360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1E2A57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B2C57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Gender of Chil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0CC2F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Adult taking photo of the chil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62B52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Physical contact</w:t>
            </w:r>
          </w:p>
        </w:tc>
      </w:tr>
      <w:tr w:rsidR="00F05E17" w:rsidRPr="00AE6306" w14:paraId="4996C377" w14:textId="77777777" w:rsidTr="0072356E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F0496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FCCD3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1AEDD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E49EC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Courier New" w:eastAsia="宋体" w:hAnsi="Courier New" w:cs="宋体"/>
                <w:color w:val="000000"/>
                <w:sz w:val="22"/>
              </w:rPr>
              <w:t>√</w:t>
            </w:r>
          </w:p>
        </w:tc>
      </w:tr>
      <w:tr w:rsidR="00F05E17" w:rsidRPr="00AE6306" w14:paraId="340E887D" w14:textId="77777777" w:rsidTr="0072356E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5992D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2313C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79521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0CDA8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</w:tr>
      <w:tr w:rsidR="00F05E17" w:rsidRPr="00AE6306" w14:paraId="433228B2" w14:textId="77777777" w:rsidTr="0072356E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6F0D0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12764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0FA47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Courier New" w:eastAsia="宋体" w:hAnsi="Courier New" w:cs="Courier New"/>
                <w:color w:val="000000"/>
                <w:sz w:val="22"/>
              </w:rPr>
              <w:t>√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E2C31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</w:tr>
      <w:tr w:rsidR="00F05E17" w:rsidRPr="00AE6306" w14:paraId="3AE15FF1" w14:textId="77777777" w:rsidTr="0072356E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01DC9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3A226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08F02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AF54D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Courier New" w:eastAsia="宋体" w:hAnsi="Courier New" w:cs="Courier New"/>
                <w:color w:val="000000"/>
                <w:sz w:val="22"/>
              </w:rPr>
              <w:t>√</w:t>
            </w:r>
          </w:p>
        </w:tc>
      </w:tr>
      <w:tr w:rsidR="00F05E17" w:rsidRPr="00AE6306" w14:paraId="59780CA6" w14:textId="77777777" w:rsidTr="0072356E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A79A3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9614B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6567C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09D87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</w:tr>
      <w:tr w:rsidR="00F05E17" w:rsidRPr="00AE6306" w14:paraId="7B83E4A3" w14:textId="77777777" w:rsidTr="0072356E"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A1684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EBA77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45274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Courier New" w:eastAsia="宋体" w:hAnsi="Courier New" w:cs="Courier New"/>
                <w:color w:val="000000"/>
                <w:sz w:val="22"/>
              </w:rPr>
              <w:t>√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C0335" w14:textId="77777777" w:rsidR="00F05E17" w:rsidRPr="00AE6306" w:rsidRDefault="00F05E17" w:rsidP="0072356E">
            <w:pPr>
              <w:widowControl/>
              <w:spacing w:line="480" w:lineRule="auto"/>
              <w:ind w:right="140" w:hanging="140"/>
              <w:jc w:val="center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AE6306">
              <w:rPr>
                <w:rFonts w:ascii="Roboto" w:eastAsia="宋体" w:hAnsi="Roboto" w:cs="宋体"/>
                <w:color w:val="000000"/>
                <w:sz w:val="22"/>
              </w:rPr>
              <w:t>×</w:t>
            </w:r>
          </w:p>
        </w:tc>
      </w:tr>
    </w:tbl>
    <w:p w14:paraId="0DE73FFF" w14:textId="77777777" w:rsidR="00F05E17" w:rsidRDefault="00F05E17" w:rsidP="00F05E17">
      <w:pPr>
        <w:widowControl/>
        <w:jc w:val="left"/>
        <w:rPr>
          <w:rFonts w:ascii="Roboto" w:eastAsia="宋体" w:hAnsi="Roboto" w:cs="宋体"/>
          <w:b/>
          <w:bCs/>
          <w:color w:val="000000"/>
          <w:sz w:val="28"/>
          <w:szCs w:val="28"/>
        </w:rPr>
      </w:pPr>
    </w:p>
    <w:p w14:paraId="5D87E198" w14:textId="77777777" w:rsidR="00F05E17" w:rsidRDefault="00F05E17"/>
    <w:sectPr w:rsidR="00F05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17"/>
    <w:rsid w:val="00851103"/>
    <w:rsid w:val="00F0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7175"/>
  <w15:chartTrackingRefBased/>
  <w15:docId w15:val="{1FF36591-5910-4A09-A495-1EAC81FE1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E17"/>
    <w:pPr>
      <w:widowControl w:val="0"/>
      <w:jc w:val="both"/>
    </w:pPr>
    <w:rPr>
      <w:rFonts w:ascii="等线" w:eastAsia="等线" w:hAnsi="等线" w:cs="等线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孙</dc:creator>
  <cp:keywords/>
  <dc:description/>
  <cp:lastModifiedBy>永杰 孙</cp:lastModifiedBy>
  <cp:revision>1</cp:revision>
  <dcterms:created xsi:type="dcterms:W3CDTF">2024-12-12T06:26:00Z</dcterms:created>
  <dcterms:modified xsi:type="dcterms:W3CDTF">2024-12-12T06:26:00Z</dcterms:modified>
</cp:coreProperties>
</file>